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F5C" w:rsidRPr="00285A23" w:rsidRDefault="00110F5C" w:rsidP="003975F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85A23">
        <w:rPr>
          <w:rFonts w:ascii="Times New Roman" w:hAnsi="Times New Roman" w:cs="Times New Roman"/>
          <w:b/>
          <w:sz w:val="24"/>
          <w:szCs w:val="24"/>
          <w:u w:val="single"/>
        </w:rPr>
        <w:t>Optimized CD4 CARs:</w:t>
      </w:r>
    </w:p>
    <w:p w:rsidR="004A2B6D" w:rsidRPr="00285A23" w:rsidRDefault="00F82636" w:rsidP="003975FD">
      <w:pPr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CD4 CD28 CD3-zeta sequence:</w:t>
      </w:r>
    </w:p>
    <w:p w:rsidR="00F82636" w:rsidRPr="00285A23" w:rsidRDefault="00F82636" w:rsidP="00F82636">
      <w:pPr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MNRGVPFRHLLLVLQLALLPAATQGKKVVLGKKGDTVELTCTASQKKSIQFHWKNSNQIKILGNQGSFLTKGPSKLNDRADSRRSLWDQGNFPLIIKNLKIEDSDTYICEVEDQKEEVQLLVFGLTANSDTHLLQGQSLTLTLESPPGSSPSVQCRSPRGKNIQGGKTLSVSQLELQDSGTWTCTVLQNQKKVEFKIDIVVLAFQKASSIVYKKEGEQVEFSFPLAFTVEKLTGSGELWWQAERASSSKSWITFDLKNKEVSVKRVTQDPKLQMGKKLPLHLTLPQALPQYAGSGNLTLALEAKTGKLHQEVNLVVMRATQLQKNLTCEVWGPTSPKLMLSLKLENKEAKVSKREKAVWVLNPEAGMWQCLLSDSGQVLLESNIKVLPTWSTPVQP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Pr="00285A23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</w:rPr>
        <w:t>FWVLVVVGGVLACYSLLVTVAFIIFWVRSKRSRLLHSDYMNMTPRRPGPTRKHYQPYAPPRDFAAYRS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ID</w:t>
      </w:r>
      <w:r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3975FD" w:rsidRPr="00285A23" w:rsidRDefault="003975FD" w:rsidP="003975FD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Yellow – CD4 EC domain</w:t>
      </w:r>
    </w:p>
    <w:p w:rsidR="003975FD" w:rsidRPr="00285A23" w:rsidRDefault="003975FD" w:rsidP="003975FD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285A23">
        <w:rPr>
          <w:rFonts w:ascii="Times New Roman" w:hAnsi="Times New Roman" w:cs="Times New Roman"/>
          <w:sz w:val="24"/>
          <w:szCs w:val="24"/>
          <w:highlight w:val="cyan"/>
        </w:rPr>
        <w:t>Turqoise</w:t>
      </w:r>
      <w:proofErr w:type="spellEnd"/>
      <w:r w:rsidRPr="00285A23">
        <w:rPr>
          <w:rFonts w:ascii="Times New Roman" w:hAnsi="Times New Roman" w:cs="Times New Roman"/>
          <w:sz w:val="24"/>
          <w:szCs w:val="24"/>
          <w:highlight w:val="cyan"/>
        </w:rPr>
        <w:t xml:space="preserve"> – CD8α hinge</w:t>
      </w:r>
    </w:p>
    <w:p w:rsidR="003975FD" w:rsidRPr="00285A23" w:rsidRDefault="003975FD" w:rsidP="003975FD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red"/>
        </w:rPr>
        <w:t>Red – CD28 TM and ICD</w:t>
      </w:r>
    </w:p>
    <w:p w:rsidR="003975FD" w:rsidRPr="00285A23" w:rsidRDefault="003975FD" w:rsidP="003975FD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285A23">
        <w:rPr>
          <w:rFonts w:ascii="Times New Roman" w:hAnsi="Times New Roman" w:cs="Times New Roman"/>
          <w:sz w:val="24"/>
          <w:szCs w:val="24"/>
          <w:highlight w:val="green"/>
        </w:rPr>
        <w:t>Green  -</w:t>
      </w:r>
      <w:proofErr w:type="gramEnd"/>
      <w:r w:rsidRPr="00285A23">
        <w:rPr>
          <w:rFonts w:ascii="Times New Roman" w:hAnsi="Times New Roman" w:cs="Times New Roman"/>
          <w:sz w:val="24"/>
          <w:szCs w:val="24"/>
          <w:highlight w:val="green"/>
        </w:rPr>
        <w:t xml:space="preserve"> CD3 zeta</w:t>
      </w:r>
    </w:p>
    <w:p w:rsidR="003975FD" w:rsidRPr="00285A23" w:rsidRDefault="003975FD" w:rsidP="00F82636">
      <w:pPr>
        <w:ind w:left="630" w:hanging="63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82636" w:rsidRPr="00285A23" w:rsidRDefault="00F82636" w:rsidP="00F82636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CD4 4-1BB CD3-zeta sequence:</w:t>
      </w:r>
    </w:p>
    <w:p w:rsidR="00F82636" w:rsidRPr="00285A23" w:rsidRDefault="00F82636" w:rsidP="00F8263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MNRGVPFRHLLLVLQLALLPAATQGKKVVLGKKGDTVELTCTASQKKSIQFHWKNSNQIKILGNQGSFLTKGPSKLNDRADSRRSLWDQGNFPLIIKNLKIEDSDTYICEVEDQKEEVQLLVFGLTANSDTHLLQGQSLTLTLESPPGSSPSVQCRSPRGKNIQGGKTLSVSQLELQDSGTWTCTVLQNQKKVEFKIDIVVLAFQKASSIVYKKEGEQVEFSFPLAFTVEKLTGSGELWWQAERASSSKSWITFDLKNKEVSVKRVTQDPKLQMGKKLPLHLTLPQALPQYAGSGNLTLALEAKTGKLHQEVNLVVMRATQLQKNLTCEVWGPTSPKLMLSLKLENKEAKVSKREKAVWVLNPEAGMWQCLLSDSGQVLLESNIKVLPTWSTPVQP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Pr="00285A23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</w:rPr>
        <w:t>KRGRKKLLYIFKQPFMRPVQTTQEEDGCSCRFPEEEEGGCEL</w:t>
      </w:r>
      <w:r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BC1455" w:rsidRPr="00285A23" w:rsidRDefault="00BC1455" w:rsidP="00BC14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Yellow – CD4 EC domain</w:t>
      </w:r>
    </w:p>
    <w:p w:rsidR="00BC1455" w:rsidRPr="00285A23" w:rsidRDefault="00BC1455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285A23">
        <w:rPr>
          <w:rFonts w:ascii="Times New Roman" w:hAnsi="Times New Roman" w:cs="Times New Roman"/>
          <w:sz w:val="24"/>
          <w:szCs w:val="24"/>
          <w:highlight w:val="cyan"/>
        </w:rPr>
        <w:t>Turqoise</w:t>
      </w:r>
      <w:proofErr w:type="spellEnd"/>
      <w:r w:rsidRPr="00285A23">
        <w:rPr>
          <w:rFonts w:ascii="Times New Roman" w:hAnsi="Times New Roman" w:cs="Times New Roman"/>
          <w:sz w:val="24"/>
          <w:szCs w:val="24"/>
          <w:highlight w:val="cyan"/>
        </w:rPr>
        <w:t xml:space="preserve"> – CD8α hinge</w:t>
      </w:r>
      <w:r w:rsidRPr="00285A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1455" w:rsidRPr="00285A23" w:rsidRDefault="00BC1455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  <w:highlight w:val="magenta"/>
        </w:rPr>
      </w:pPr>
      <w:proofErr w:type="gramStart"/>
      <w:r w:rsidRPr="00285A23">
        <w:rPr>
          <w:rFonts w:ascii="Times New Roman" w:hAnsi="Times New Roman" w:cs="Times New Roman"/>
          <w:sz w:val="24"/>
          <w:szCs w:val="24"/>
          <w:highlight w:val="magenta"/>
        </w:rPr>
        <w:t>Pink  -</w:t>
      </w:r>
      <w:proofErr w:type="gramEnd"/>
      <w:r w:rsidRPr="00285A23">
        <w:rPr>
          <w:rFonts w:ascii="Times New Roman" w:hAnsi="Times New Roman" w:cs="Times New Roman"/>
          <w:sz w:val="24"/>
          <w:szCs w:val="24"/>
          <w:highlight w:val="magenta"/>
        </w:rPr>
        <w:t xml:space="preserve"> CD8α TM</w:t>
      </w:r>
    </w:p>
    <w:p w:rsidR="00BC1455" w:rsidRPr="00285A23" w:rsidRDefault="00BC1455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red"/>
        </w:rPr>
        <w:t>Red – 4-1BB ICD</w:t>
      </w:r>
    </w:p>
    <w:p w:rsidR="00BC1455" w:rsidRPr="00285A23" w:rsidRDefault="00BC1455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285A23">
        <w:rPr>
          <w:rFonts w:ascii="Times New Roman" w:hAnsi="Times New Roman" w:cs="Times New Roman"/>
          <w:sz w:val="24"/>
          <w:szCs w:val="24"/>
          <w:highlight w:val="green"/>
        </w:rPr>
        <w:t>Green  -</w:t>
      </w:r>
      <w:proofErr w:type="gramEnd"/>
      <w:r w:rsidRPr="00285A23">
        <w:rPr>
          <w:rFonts w:ascii="Times New Roman" w:hAnsi="Times New Roman" w:cs="Times New Roman"/>
          <w:sz w:val="24"/>
          <w:szCs w:val="24"/>
          <w:highlight w:val="green"/>
        </w:rPr>
        <w:t xml:space="preserve"> CD3 zeta</w:t>
      </w:r>
    </w:p>
    <w:p w:rsidR="00285A23" w:rsidRDefault="00285A23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</w:pPr>
    </w:p>
    <w:p w:rsidR="00285A23" w:rsidRDefault="00285A23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</w:pPr>
    </w:p>
    <w:p w:rsidR="00285A23" w:rsidRDefault="00285A23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</w:pPr>
    </w:p>
    <w:p w:rsidR="00110F5C" w:rsidRPr="00285A23" w:rsidRDefault="00110F5C" w:rsidP="00BC1455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  <w:lastRenderedPageBreak/>
        <w:t>Antibody Based CARs</w:t>
      </w:r>
    </w:p>
    <w:p w:rsidR="00BC1455" w:rsidRPr="00285A23" w:rsidRDefault="00BC1455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</w:p>
    <w:p w:rsidR="00110F5C" w:rsidRPr="00285A23" w:rsidRDefault="00110F5C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PG9 CD3-zeta sequence:</w:t>
      </w:r>
    </w:p>
    <w:p w:rsidR="00261157" w:rsidRPr="00285A23" w:rsidRDefault="00261157" w:rsidP="00110F5C">
      <w:pPr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QRLVESGGGVVQPGSSLRLSCAASGFDFSRQGMHWVRQAPGQGLEWVAFIKYDGSEKYHADSVWGRLSISRDNSKDTLYLQMNSLRVEDTATYFCVREAGGPDYRNGYNYYDFYDGYYNYHYMDVWGKGTTVTVSSGGGGSGGGGSGGGGSQSALTQPASVSGSPGQSITISCNGTSNDVGGYESVSWYQQHPGKAPKVVIYDVSKRPSGVSNRFSGSKSGNTASLTISGLQAEDEGDYYCKSLTSTRRRVFGTGTKLTVL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110F5C" w:rsidRPr="00285A23" w:rsidRDefault="00110F5C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PGT128 CD3-zeta sequence:</w:t>
      </w:r>
    </w:p>
    <w:p w:rsidR="00110F5C" w:rsidRPr="00285A23" w:rsidRDefault="00285A23" w:rsidP="00110F5C">
      <w:pPr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QSALTQPPSASGSPGQSITISCTGTSNNFVSWYQQHAGKAPKLVIYDVNKRPSGVPDRFSGSKSGNTASLTVSGLQTDDEAVYYCGSLVGNWDVIFGGGTKLTVLGGSSRSSSSGGGGSGGGGQPQLQESGPTLVEASETLSLTCAVSGDSTAACNSFWGWVRQPPGKGLEWVGSLSHCASYWNRGWTYHNPSLKSRLTLALDTPKNLVFLKLNSVTAADTATYYCARFGGEVLRYTDWPKPAWVDLWGRGTLVTVSS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="00261157"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="00261157"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="00261157"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  <w:r w:rsidR="00110F5C"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</w:t>
      </w:r>
    </w:p>
    <w:p w:rsidR="00110F5C" w:rsidRPr="00285A23" w:rsidRDefault="00110F5C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</w:p>
    <w:p w:rsidR="00110F5C" w:rsidRPr="00285A23" w:rsidRDefault="00110F5C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VRC01 CD3-zeta sequence:</w:t>
      </w:r>
    </w:p>
    <w:p w:rsidR="00110F5C" w:rsidRPr="00285A23" w:rsidRDefault="00285A23" w:rsidP="00261157">
      <w:pPr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EIVLTQSPGTLSLSPGETAIISCRTSQYGSLAWYQQRPGQAPRLVIYSGSTRAAGIPDRFSGSRWGPDYNLTISNLESGDFGVYYCQQYEFFGQGTKVQVDIKRGGSSRSSSSGGGGSGGGGQVQLVQSGGQMKKPGESMRISCRASGYEFIDCTLNWIRLAPGKRPEWMGWLKPRGGAVNYARPLQGRVTMTRDVYSDTAFLELRSLTVDDTAVYFCTRGKNCDYNWDFEHWGRGTPVIVSS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="00261157"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="00261157"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="00261157"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110F5C" w:rsidRPr="00285A23" w:rsidRDefault="00110F5C" w:rsidP="00110F5C">
      <w:pPr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3BNC60 CD3-zeta sequence:</w:t>
      </w:r>
    </w:p>
    <w:p w:rsidR="00110F5C" w:rsidRPr="00285A23" w:rsidRDefault="00D12790" w:rsidP="00261157">
      <w:pPr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DIQMTQSPSSLSARVGDTVTITCQANGYLNWYQQRRGKAPKLLIYDGSKLERGVPARFSGRRWGQEYNLTINNLQPEDVATYFCQVYEFIVPGTRLDLKGGSSRSSSSGGGGSGGGGQVHLSQSGAAVTKPGASVRVSCEASGYKISDHFIHWWRQAPGQGLQWVGWINPKTGQPNNPRQFQGRVSLTRQASWDFDTYSFYMDLKAVRSDDTAIYFCARQRSDFWDFDVWGS</w:t>
      </w:r>
      <w:r w:rsidRPr="00285A23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GTQVTVSS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="00261157"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="00261157"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="00261157"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110F5C" w:rsidRPr="00285A23" w:rsidRDefault="00110F5C" w:rsidP="00110F5C">
      <w:pPr>
        <w:rPr>
          <w:rFonts w:ascii="Times New Roman" w:hAnsi="Times New Roman" w:cs="Times New Roman"/>
          <w:b/>
          <w:sz w:val="24"/>
          <w:szCs w:val="24"/>
        </w:rPr>
      </w:pPr>
      <w:r w:rsidRPr="00285A23">
        <w:rPr>
          <w:rFonts w:ascii="Times New Roman" w:hAnsi="Times New Roman" w:cs="Times New Roman"/>
          <w:b/>
          <w:sz w:val="24"/>
          <w:szCs w:val="24"/>
        </w:rPr>
        <w:t>PGDM1400 CD3-zeta sequence:</w:t>
      </w:r>
    </w:p>
    <w:p w:rsidR="00261157" w:rsidRPr="00285A23" w:rsidRDefault="00D12790" w:rsidP="00D12790">
      <w:pPr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>DFVLTQSPHSLSVTPGESASISCKSSHSLIHGDRNNYLAWYVQKPGRSPQLLIYLASSRASGVPDRFSGSGSDKDFTLKISRVETEDVGTYYCMQGRESPWTFGQGTKVDIKGGSSRSSSSGGGGSGGGGQAQLVQSGPEVRKPGTSVKVSCKAPGNTLKTYDLHWVRSVPGQGLQWMGWISHEGDKKVIVERFKAKVTIDWDRSTNTAYLQLSGLTSGDTAVYYCAKGSKHRLRDYALYDDDGALNWAVDVDYLSNLEFWGQGTAVTVSS</w:t>
      </w:r>
      <w:r w:rsidRPr="00285A23">
        <w:rPr>
          <w:rFonts w:ascii="Times New Roman" w:hAnsi="Times New Roman" w:cs="Times New Roman"/>
          <w:sz w:val="24"/>
          <w:szCs w:val="24"/>
          <w:shd w:val="clear" w:color="auto" w:fill="FFFFFF"/>
        </w:rPr>
        <w:t>SG</w:t>
      </w:r>
      <w:r w:rsidR="00261157" w:rsidRPr="00285A23">
        <w:rPr>
          <w:rFonts w:ascii="Times New Roman" w:hAnsi="Times New Roman" w:cs="Times New Roman"/>
          <w:sz w:val="24"/>
          <w:szCs w:val="24"/>
          <w:highlight w:val="cyan"/>
          <w:shd w:val="clear" w:color="auto" w:fill="FFFFFF"/>
        </w:rPr>
        <w:t>TTTPAPRPPTPAPTIASQPLSLRPEACRPAAGGAVHTRGLDFACD</w:t>
      </w:r>
      <w:r w:rsidR="00261157" w:rsidRPr="00285A23">
        <w:rPr>
          <w:rFonts w:ascii="Times New Roman" w:hAnsi="Times New Roman" w:cs="Times New Roman"/>
          <w:sz w:val="24"/>
          <w:szCs w:val="24"/>
          <w:highlight w:val="magenta"/>
          <w:shd w:val="clear" w:color="auto" w:fill="FFFFFF"/>
        </w:rPr>
        <w:t>IYIWAPLAGTCGVLLLSLVITLYC</w:t>
      </w:r>
      <w:r w:rsidR="00261157" w:rsidRPr="00285A23">
        <w:rPr>
          <w:rFonts w:ascii="Times New Roman" w:hAnsi="Times New Roman" w:cs="Times New Roman"/>
          <w:sz w:val="24"/>
          <w:szCs w:val="24"/>
          <w:highlight w:val="green"/>
          <w:shd w:val="clear" w:color="auto" w:fill="FFFFFF"/>
        </w:rPr>
        <w:t>RVKFSRSADAPAYQQGQNQLYNELNLGRREEYDVLDKRRGRDPEMGGKPRRKNPQEGLYNELQKDKMAEAYSEIGMKGERRRGKGHDGLYQGLSTATKDTYDALHMQALPPR</w:t>
      </w:r>
    </w:p>
    <w:p w:rsidR="00B019FA" w:rsidRPr="00285A23" w:rsidRDefault="00B019FA" w:rsidP="00B019FA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r w:rsidRPr="00285A23">
        <w:rPr>
          <w:rFonts w:ascii="Times New Roman" w:hAnsi="Times New Roman" w:cs="Times New Roman"/>
          <w:sz w:val="24"/>
          <w:szCs w:val="24"/>
          <w:highlight w:val="yellow"/>
        </w:rPr>
        <w:t xml:space="preserve">Yellow – </w:t>
      </w:r>
      <w:proofErr w:type="spellStart"/>
      <w:r w:rsidRPr="00285A23">
        <w:rPr>
          <w:rFonts w:ascii="Times New Roman" w:hAnsi="Times New Roman" w:cs="Times New Roman"/>
          <w:sz w:val="24"/>
          <w:szCs w:val="24"/>
          <w:highlight w:val="yellow"/>
        </w:rPr>
        <w:t>ScFv</w:t>
      </w:r>
      <w:proofErr w:type="spellEnd"/>
      <w:r w:rsidRPr="00285A23">
        <w:rPr>
          <w:rFonts w:ascii="Times New Roman" w:hAnsi="Times New Roman" w:cs="Times New Roman"/>
          <w:sz w:val="24"/>
          <w:szCs w:val="24"/>
          <w:highlight w:val="yellow"/>
        </w:rPr>
        <w:t xml:space="preserve"> EC domain</w:t>
      </w:r>
    </w:p>
    <w:p w:rsidR="00B019FA" w:rsidRPr="00285A23" w:rsidRDefault="00B019FA" w:rsidP="00B019FA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285A23">
        <w:rPr>
          <w:rFonts w:ascii="Times New Roman" w:hAnsi="Times New Roman" w:cs="Times New Roman"/>
          <w:sz w:val="24"/>
          <w:szCs w:val="24"/>
          <w:highlight w:val="cyan"/>
        </w:rPr>
        <w:t>Turqoise</w:t>
      </w:r>
      <w:proofErr w:type="spellEnd"/>
      <w:r w:rsidRPr="00285A23">
        <w:rPr>
          <w:rFonts w:ascii="Times New Roman" w:hAnsi="Times New Roman" w:cs="Times New Roman"/>
          <w:sz w:val="24"/>
          <w:szCs w:val="24"/>
          <w:highlight w:val="cyan"/>
        </w:rPr>
        <w:t xml:space="preserve"> – CD8α hinge</w:t>
      </w:r>
      <w:r w:rsidRPr="00285A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19FA" w:rsidRPr="00285A23" w:rsidRDefault="00B019FA" w:rsidP="00B019FA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  <w:highlight w:val="magenta"/>
        </w:rPr>
      </w:pPr>
      <w:proofErr w:type="gramStart"/>
      <w:r w:rsidRPr="00285A23">
        <w:rPr>
          <w:rFonts w:ascii="Times New Roman" w:hAnsi="Times New Roman" w:cs="Times New Roman"/>
          <w:sz w:val="24"/>
          <w:szCs w:val="24"/>
          <w:highlight w:val="magenta"/>
        </w:rPr>
        <w:t>Pink  -</w:t>
      </w:r>
      <w:proofErr w:type="gramEnd"/>
      <w:r w:rsidRPr="00285A23">
        <w:rPr>
          <w:rFonts w:ascii="Times New Roman" w:hAnsi="Times New Roman" w:cs="Times New Roman"/>
          <w:sz w:val="24"/>
          <w:szCs w:val="24"/>
          <w:highlight w:val="magenta"/>
        </w:rPr>
        <w:t xml:space="preserve"> CD8α TM</w:t>
      </w:r>
    </w:p>
    <w:p w:rsidR="00B019FA" w:rsidRPr="00285A23" w:rsidRDefault="00B019FA" w:rsidP="00B019FA">
      <w:pPr>
        <w:spacing w:line="240" w:lineRule="auto"/>
        <w:ind w:left="634" w:hanging="634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285A23">
        <w:rPr>
          <w:rFonts w:ascii="Times New Roman" w:hAnsi="Times New Roman" w:cs="Times New Roman"/>
          <w:sz w:val="24"/>
          <w:szCs w:val="24"/>
          <w:highlight w:val="green"/>
        </w:rPr>
        <w:t>Green  -</w:t>
      </w:r>
      <w:proofErr w:type="gramEnd"/>
      <w:r w:rsidRPr="00285A23">
        <w:rPr>
          <w:rFonts w:ascii="Times New Roman" w:hAnsi="Times New Roman" w:cs="Times New Roman"/>
          <w:sz w:val="24"/>
          <w:szCs w:val="24"/>
          <w:highlight w:val="green"/>
        </w:rPr>
        <w:t xml:space="preserve"> CD3 zeta</w:t>
      </w:r>
    </w:p>
    <w:p w:rsidR="00110F5C" w:rsidRPr="00285A23" w:rsidRDefault="00110F5C" w:rsidP="00110F5C">
      <w:pPr>
        <w:rPr>
          <w:rFonts w:ascii="Times New Roman" w:hAnsi="Times New Roman" w:cs="Times New Roman"/>
          <w:b/>
          <w:sz w:val="24"/>
          <w:szCs w:val="24"/>
        </w:rPr>
      </w:pPr>
    </w:p>
    <w:p w:rsidR="003975FD" w:rsidRPr="00285A23" w:rsidRDefault="008C48DD" w:rsidP="00F826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9</w:t>
      </w:r>
      <w:bookmarkStart w:id="0" w:name="_GoBack"/>
      <w:bookmarkEnd w:id="0"/>
      <w:r w:rsidR="00285A23" w:rsidRPr="00285A23">
        <w:rPr>
          <w:rFonts w:ascii="Times New Roman" w:hAnsi="Times New Roman" w:cs="Times New Roman"/>
          <w:b/>
          <w:sz w:val="24"/>
          <w:szCs w:val="24"/>
        </w:rPr>
        <w:t>: Annotated Sequence Files for Optimized CD4 CARs and Antibody Based CARs</w:t>
      </w:r>
    </w:p>
    <w:sectPr w:rsidR="003975FD" w:rsidRPr="00285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36"/>
    <w:rsid w:val="000D4456"/>
    <w:rsid w:val="00110F5C"/>
    <w:rsid w:val="00261157"/>
    <w:rsid w:val="00285A23"/>
    <w:rsid w:val="003975FD"/>
    <w:rsid w:val="007B07C8"/>
    <w:rsid w:val="008C48DD"/>
    <w:rsid w:val="00AC6B7B"/>
    <w:rsid w:val="00B019FA"/>
    <w:rsid w:val="00BC1455"/>
    <w:rsid w:val="00D12790"/>
    <w:rsid w:val="00F8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263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2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263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263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2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263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FCRI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eibman</dc:creator>
  <cp:lastModifiedBy>Rachel</cp:lastModifiedBy>
  <cp:revision>7</cp:revision>
  <dcterms:created xsi:type="dcterms:W3CDTF">2016-05-23T18:52:00Z</dcterms:created>
  <dcterms:modified xsi:type="dcterms:W3CDTF">2017-07-30T22:04:00Z</dcterms:modified>
</cp:coreProperties>
</file>